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A13CB" w14:textId="3D51F0B6" w:rsidR="00986A31" w:rsidRPr="00614FA7" w:rsidRDefault="00986A31" w:rsidP="0072297E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  <w:r w:rsidRPr="00614FA7">
        <w:rPr>
          <w:rFonts w:ascii="Times New Roman" w:hAnsi="Times New Roman" w:cs="Times New Roman"/>
          <w:b/>
          <w:sz w:val="24"/>
        </w:rPr>
        <w:t>Supplementary Table S1</w:t>
      </w:r>
      <w:r w:rsidR="00A12471">
        <w:rPr>
          <w:rFonts w:ascii="Times New Roman" w:hAnsi="Times New Roman" w:cs="Times New Roman"/>
          <w:b/>
          <w:sz w:val="24"/>
        </w:rPr>
        <w:t xml:space="preserve"> – Pathological characteristic of full thickness endometrial samples</w:t>
      </w:r>
    </w:p>
    <w:p w14:paraId="0862B959" w14:textId="77777777" w:rsidR="00986A31" w:rsidRPr="00BB007C" w:rsidRDefault="00986A31" w:rsidP="00986A31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4"/>
        <w:gridCol w:w="1404"/>
        <w:gridCol w:w="2515"/>
        <w:gridCol w:w="3143"/>
      </w:tblGrid>
      <w:tr w:rsidR="007A42AA" w:rsidRPr="00BB007C" w14:paraId="2BBB6363" w14:textId="77777777" w:rsidTr="007A42AA">
        <w:tc>
          <w:tcPr>
            <w:tcW w:w="1234" w:type="dxa"/>
          </w:tcPr>
          <w:p w14:paraId="63679303" w14:textId="02D60B40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Patient No.</w:t>
            </w:r>
          </w:p>
        </w:tc>
        <w:tc>
          <w:tcPr>
            <w:tcW w:w="1404" w:type="dxa"/>
          </w:tcPr>
          <w:p w14:paraId="177FD87F" w14:textId="266EA7FD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Age</w:t>
            </w:r>
          </w:p>
        </w:tc>
        <w:tc>
          <w:tcPr>
            <w:tcW w:w="2515" w:type="dxa"/>
          </w:tcPr>
          <w:p w14:paraId="38B46093" w14:textId="33D32A4B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Menstrual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Phase</w:t>
            </w:r>
          </w:p>
        </w:tc>
        <w:tc>
          <w:tcPr>
            <w:tcW w:w="3143" w:type="dxa"/>
          </w:tcPr>
          <w:p w14:paraId="1EA14406" w14:textId="73C3C6F3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Diagnosis</w:t>
            </w:r>
          </w:p>
        </w:tc>
      </w:tr>
      <w:tr w:rsidR="007A42AA" w:rsidRPr="00BB007C" w14:paraId="32CE83FB" w14:textId="77777777" w:rsidTr="007A42AA">
        <w:tc>
          <w:tcPr>
            <w:tcW w:w="1234" w:type="dxa"/>
          </w:tcPr>
          <w:p w14:paraId="40B24409" w14:textId="418B7765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04" w:type="dxa"/>
          </w:tcPr>
          <w:p w14:paraId="11E8E2EA" w14:textId="0C86CD92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515" w:type="dxa"/>
          </w:tcPr>
          <w:p w14:paraId="713D6082" w14:textId="156CC304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2E55F616" w14:textId="7AE9AA76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7A42AA" w:rsidRPr="00BB007C" w14:paraId="7BB145DC" w14:textId="77777777" w:rsidTr="007A42AA">
        <w:tc>
          <w:tcPr>
            <w:tcW w:w="1234" w:type="dxa"/>
          </w:tcPr>
          <w:p w14:paraId="4EE09233" w14:textId="1E7032BD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04" w:type="dxa"/>
          </w:tcPr>
          <w:p w14:paraId="18558213" w14:textId="0E4EF582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515" w:type="dxa"/>
          </w:tcPr>
          <w:p w14:paraId="1F36F3FD" w14:textId="35F2B88D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236BDAB0" w14:textId="5AAC4DF1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A42AA" w:rsidRPr="00BB007C" w14:paraId="6900AC73" w14:textId="77777777" w:rsidTr="007A42AA">
        <w:tc>
          <w:tcPr>
            <w:tcW w:w="1234" w:type="dxa"/>
          </w:tcPr>
          <w:p w14:paraId="5AD20467" w14:textId="5157365B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04" w:type="dxa"/>
          </w:tcPr>
          <w:p w14:paraId="45FFCA72" w14:textId="0B5B920E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515" w:type="dxa"/>
          </w:tcPr>
          <w:p w14:paraId="6340FA24" w14:textId="3B0A4E5B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010647E4" w14:textId="1A3AF7CC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A42AA" w:rsidRPr="00BB007C" w14:paraId="3D358826" w14:textId="77777777" w:rsidTr="007A42AA">
        <w:tc>
          <w:tcPr>
            <w:tcW w:w="1234" w:type="dxa"/>
          </w:tcPr>
          <w:p w14:paraId="59E4A193" w14:textId="19CD15A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04" w:type="dxa"/>
          </w:tcPr>
          <w:p w14:paraId="33177BFD" w14:textId="10C0BC5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515" w:type="dxa"/>
          </w:tcPr>
          <w:p w14:paraId="138F2E0E" w14:textId="794A862C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26FC6EDB" w14:textId="4EC91749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7A42AA" w:rsidRPr="00BB007C" w14:paraId="6311999E" w14:textId="77777777" w:rsidTr="007A42AA">
        <w:tc>
          <w:tcPr>
            <w:tcW w:w="1234" w:type="dxa"/>
          </w:tcPr>
          <w:p w14:paraId="49B4E34F" w14:textId="6BC4844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04" w:type="dxa"/>
          </w:tcPr>
          <w:p w14:paraId="3B812ECF" w14:textId="5F4E79CC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515" w:type="dxa"/>
          </w:tcPr>
          <w:p w14:paraId="0359C96E" w14:textId="3A1957CF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65ED7E42" w14:textId="76E67D1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A42AA" w:rsidRPr="00BB007C" w14:paraId="111ED3B5" w14:textId="77777777" w:rsidTr="007A42AA">
        <w:tc>
          <w:tcPr>
            <w:tcW w:w="1234" w:type="dxa"/>
          </w:tcPr>
          <w:p w14:paraId="353F34F7" w14:textId="6D13851C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04" w:type="dxa"/>
          </w:tcPr>
          <w:p w14:paraId="54DFB727" w14:textId="468935DE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515" w:type="dxa"/>
          </w:tcPr>
          <w:p w14:paraId="2A9E497C" w14:textId="5811B353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258241B0" w14:textId="26912DFF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A42AA" w:rsidRPr="00BB007C" w14:paraId="57893A08" w14:textId="77777777" w:rsidTr="007A42AA">
        <w:tc>
          <w:tcPr>
            <w:tcW w:w="1234" w:type="dxa"/>
          </w:tcPr>
          <w:p w14:paraId="66AC8744" w14:textId="20E683FA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04" w:type="dxa"/>
          </w:tcPr>
          <w:p w14:paraId="03CE249B" w14:textId="02BC0D61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515" w:type="dxa"/>
          </w:tcPr>
          <w:p w14:paraId="64A7D059" w14:textId="728CF27D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retory</w:t>
            </w:r>
          </w:p>
        </w:tc>
        <w:tc>
          <w:tcPr>
            <w:tcW w:w="3143" w:type="dxa"/>
          </w:tcPr>
          <w:p w14:paraId="165F0D2D" w14:textId="1575D63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7A42AA" w:rsidRPr="00BB007C" w14:paraId="14F5F1DE" w14:textId="77777777" w:rsidTr="007A42AA">
        <w:tc>
          <w:tcPr>
            <w:tcW w:w="1234" w:type="dxa"/>
          </w:tcPr>
          <w:p w14:paraId="46843812" w14:textId="4661CA96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04" w:type="dxa"/>
          </w:tcPr>
          <w:p w14:paraId="5967EB58" w14:textId="2CEF4243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9</w:t>
            </w:r>
          </w:p>
        </w:tc>
        <w:tc>
          <w:tcPr>
            <w:tcW w:w="2515" w:type="dxa"/>
          </w:tcPr>
          <w:p w14:paraId="761146BC" w14:textId="68246A5F" w:rsidR="007A42AA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02BC82E3" w14:textId="14F0D46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7F5FDD" w:rsidRPr="00BB007C" w14:paraId="5E34082A" w14:textId="77777777" w:rsidTr="007A42AA">
        <w:tc>
          <w:tcPr>
            <w:tcW w:w="1234" w:type="dxa"/>
          </w:tcPr>
          <w:p w14:paraId="437AE32A" w14:textId="27434FBF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04" w:type="dxa"/>
          </w:tcPr>
          <w:p w14:paraId="5C69A53D" w14:textId="6C513D4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515" w:type="dxa"/>
          </w:tcPr>
          <w:p w14:paraId="43C3F348" w14:textId="48DE0BA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ecretory</w:t>
            </w:r>
          </w:p>
        </w:tc>
        <w:tc>
          <w:tcPr>
            <w:tcW w:w="3143" w:type="dxa"/>
          </w:tcPr>
          <w:p w14:paraId="5BF4ECFA" w14:textId="0FD399E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6B8A51E4" w14:textId="77777777" w:rsidTr="007A42AA">
        <w:tc>
          <w:tcPr>
            <w:tcW w:w="1234" w:type="dxa"/>
          </w:tcPr>
          <w:p w14:paraId="78AC2B1B" w14:textId="14F299A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1404" w:type="dxa"/>
          </w:tcPr>
          <w:p w14:paraId="7FFEAD41" w14:textId="5BAAAD8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515" w:type="dxa"/>
          </w:tcPr>
          <w:p w14:paraId="2167285F" w14:textId="101C59E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</w:t>
            </w:r>
            <w:r>
              <w:rPr>
                <w:rFonts w:ascii="Times New Roman" w:hAnsi="Times New Roman" w:cs="Times New Roman"/>
                <w:sz w:val="24"/>
              </w:rPr>
              <w:t>ecretory</w:t>
            </w:r>
          </w:p>
        </w:tc>
        <w:tc>
          <w:tcPr>
            <w:tcW w:w="3143" w:type="dxa"/>
          </w:tcPr>
          <w:p w14:paraId="68499FF4" w14:textId="4F58EC1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4729C69B" w14:textId="77777777" w:rsidTr="007A42AA">
        <w:tc>
          <w:tcPr>
            <w:tcW w:w="1234" w:type="dxa"/>
          </w:tcPr>
          <w:p w14:paraId="0EA8CA9A" w14:textId="3C3B3E8F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1</w:t>
            </w:r>
          </w:p>
        </w:tc>
        <w:tc>
          <w:tcPr>
            <w:tcW w:w="1404" w:type="dxa"/>
          </w:tcPr>
          <w:p w14:paraId="7C712825" w14:textId="0DFFCB76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515" w:type="dxa"/>
          </w:tcPr>
          <w:p w14:paraId="3026BDA0" w14:textId="26709F1C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C1E081B" w14:textId="0D848674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7397F29C" w14:textId="77777777" w:rsidTr="007A42AA">
        <w:tc>
          <w:tcPr>
            <w:tcW w:w="1234" w:type="dxa"/>
          </w:tcPr>
          <w:p w14:paraId="42AC5926" w14:textId="54E02229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2</w:t>
            </w:r>
          </w:p>
        </w:tc>
        <w:tc>
          <w:tcPr>
            <w:tcW w:w="1404" w:type="dxa"/>
          </w:tcPr>
          <w:p w14:paraId="68E4E3F0" w14:textId="433FB75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1</w:t>
            </w:r>
          </w:p>
        </w:tc>
        <w:tc>
          <w:tcPr>
            <w:tcW w:w="2515" w:type="dxa"/>
          </w:tcPr>
          <w:p w14:paraId="5590B2AD" w14:textId="595D406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300965ED" w14:textId="5945606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7FCAEC3B" w14:textId="77777777" w:rsidTr="007A42AA">
        <w:tc>
          <w:tcPr>
            <w:tcW w:w="1234" w:type="dxa"/>
          </w:tcPr>
          <w:p w14:paraId="23C837F6" w14:textId="3E003429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3</w:t>
            </w:r>
          </w:p>
        </w:tc>
        <w:tc>
          <w:tcPr>
            <w:tcW w:w="1404" w:type="dxa"/>
          </w:tcPr>
          <w:p w14:paraId="53178B51" w14:textId="17A84B6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515" w:type="dxa"/>
          </w:tcPr>
          <w:p w14:paraId="092B472D" w14:textId="4994AC3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4948900C" w14:textId="2B236D7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7EC9CCFD" w14:textId="77777777" w:rsidTr="007A42AA">
        <w:tc>
          <w:tcPr>
            <w:tcW w:w="1234" w:type="dxa"/>
          </w:tcPr>
          <w:p w14:paraId="48C64651" w14:textId="60593A1C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4</w:t>
            </w:r>
          </w:p>
        </w:tc>
        <w:tc>
          <w:tcPr>
            <w:tcW w:w="1404" w:type="dxa"/>
          </w:tcPr>
          <w:p w14:paraId="79847BE5" w14:textId="22229FD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515" w:type="dxa"/>
          </w:tcPr>
          <w:p w14:paraId="71267651" w14:textId="67A0B3C4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6A9204AA" w14:textId="5C562DC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7F5FDD" w:rsidRPr="00BB007C" w14:paraId="7E707D39" w14:textId="77777777" w:rsidTr="007A42AA">
        <w:tc>
          <w:tcPr>
            <w:tcW w:w="1234" w:type="dxa"/>
          </w:tcPr>
          <w:p w14:paraId="4913E2AD" w14:textId="18DE1B1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04" w:type="dxa"/>
          </w:tcPr>
          <w:p w14:paraId="1AEBD021" w14:textId="0850927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515" w:type="dxa"/>
          </w:tcPr>
          <w:p w14:paraId="725F4AF6" w14:textId="0B53B5BB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639C4E30" w14:textId="6B95F184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7F5FDD" w:rsidRPr="00BB007C" w14:paraId="5E593124" w14:textId="77777777" w:rsidTr="007A42AA">
        <w:tc>
          <w:tcPr>
            <w:tcW w:w="1234" w:type="dxa"/>
          </w:tcPr>
          <w:p w14:paraId="33E3E889" w14:textId="0FA5F18B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04" w:type="dxa"/>
          </w:tcPr>
          <w:p w14:paraId="495CAE8E" w14:textId="60A69AC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515" w:type="dxa"/>
          </w:tcPr>
          <w:p w14:paraId="3FFF9019" w14:textId="256F72B2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03A14ED0" w14:textId="4CCBC2D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21CBE947" w14:textId="77777777" w:rsidTr="007A42AA">
        <w:tc>
          <w:tcPr>
            <w:tcW w:w="1234" w:type="dxa"/>
          </w:tcPr>
          <w:p w14:paraId="7967B5E8" w14:textId="414A10ED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04" w:type="dxa"/>
          </w:tcPr>
          <w:p w14:paraId="1ABA8D81" w14:textId="57A2E8D2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6</w:t>
            </w:r>
          </w:p>
        </w:tc>
        <w:tc>
          <w:tcPr>
            <w:tcW w:w="2515" w:type="dxa"/>
          </w:tcPr>
          <w:p w14:paraId="408C3C44" w14:textId="3F8FCD2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01D34A09" w14:textId="4A47D39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7F5FDD" w:rsidRPr="00BB007C" w14:paraId="50934F34" w14:textId="77777777" w:rsidTr="007A42AA">
        <w:tc>
          <w:tcPr>
            <w:tcW w:w="1234" w:type="dxa"/>
          </w:tcPr>
          <w:p w14:paraId="42AAD204" w14:textId="6133992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8</w:t>
            </w:r>
          </w:p>
        </w:tc>
        <w:tc>
          <w:tcPr>
            <w:tcW w:w="1404" w:type="dxa"/>
          </w:tcPr>
          <w:p w14:paraId="2E47CB61" w14:textId="284EC95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515" w:type="dxa"/>
          </w:tcPr>
          <w:p w14:paraId="561BDE6C" w14:textId="69716204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3521F9C" w14:textId="5EF0C75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26FA19FD" w14:textId="77777777" w:rsidTr="007A42AA">
        <w:tc>
          <w:tcPr>
            <w:tcW w:w="1234" w:type="dxa"/>
          </w:tcPr>
          <w:p w14:paraId="6A81E7F4" w14:textId="78D9435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9</w:t>
            </w:r>
          </w:p>
        </w:tc>
        <w:tc>
          <w:tcPr>
            <w:tcW w:w="1404" w:type="dxa"/>
          </w:tcPr>
          <w:p w14:paraId="14AC62D2" w14:textId="18128E8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515" w:type="dxa"/>
          </w:tcPr>
          <w:p w14:paraId="138B6B28" w14:textId="0ABD939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3457CA56" w14:textId="0630A736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</w:t>
            </w:r>
          </w:p>
        </w:tc>
      </w:tr>
      <w:tr w:rsidR="007F5FDD" w:rsidRPr="00BB007C" w14:paraId="566BA594" w14:textId="77777777" w:rsidTr="007A42AA">
        <w:tc>
          <w:tcPr>
            <w:tcW w:w="1234" w:type="dxa"/>
          </w:tcPr>
          <w:p w14:paraId="6AA4E69E" w14:textId="72631CC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1404" w:type="dxa"/>
          </w:tcPr>
          <w:p w14:paraId="533032D5" w14:textId="0F4A0AE2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515" w:type="dxa"/>
          </w:tcPr>
          <w:p w14:paraId="544399AE" w14:textId="25D362C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7B1B03BF" w14:textId="669A9B45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553D0E55" w14:textId="77777777" w:rsidTr="007A42AA">
        <w:tc>
          <w:tcPr>
            <w:tcW w:w="1234" w:type="dxa"/>
          </w:tcPr>
          <w:p w14:paraId="4BCA40A5" w14:textId="5A2B4C1C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1404" w:type="dxa"/>
          </w:tcPr>
          <w:p w14:paraId="291EDC66" w14:textId="21E020C2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515" w:type="dxa"/>
          </w:tcPr>
          <w:p w14:paraId="78F88C6A" w14:textId="3980D66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FFA0275" w14:textId="406B8C7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118ED2E5" w14:textId="77777777" w:rsidTr="007A42AA">
        <w:tc>
          <w:tcPr>
            <w:tcW w:w="1234" w:type="dxa"/>
          </w:tcPr>
          <w:p w14:paraId="1B28CF30" w14:textId="6F9CE733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1404" w:type="dxa"/>
          </w:tcPr>
          <w:p w14:paraId="07A11DFD" w14:textId="05D9195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7</w:t>
            </w:r>
          </w:p>
        </w:tc>
        <w:tc>
          <w:tcPr>
            <w:tcW w:w="2515" w:type="dxa"/>
          </w:tcPr>
          <w:p w14:paraId="2D077A0A" w14:textId="1EAE78D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4B081EB5" w14:textId="722FC0E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7A4E8CE9" w14:textId="77777777" w:rsidTr="007A42AA">
        <w:tc>
          <w:tcPr>
            <w:tcW w:w="1234" w:type="dxa"/>
          </w:tcPr>
          <w:p w14:paraId="4E6591DF" w14:textId="501C546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1404" w:type="dxa"/>
          </w:tcPr>
          <w:p w14:paraId="2999F60C" w14:textId="6F5E1662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0</w:t>
            </w:r>
          </w:p>
        </w:tc>
        <w:tc>
          <w:tcPr>
            <w:tcW w:w="2515" w:type="dxa"/>
          </w:tcPr>
          <w:p w14:paraId="75C41AE7" w14:textId="265EFC9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28102A1" w14:textId="12E1A6A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090BD3D3" w14:textId="77777777" w:rsidTr="007A42AA">
        <w:tc>
          <w:tcPr>
            <w:tcW w:w="1234" w:type="dxa"/>
          </w:tcPr>
          <w:p w14:paraId="79D591C1" w14:textId="19D43EA0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1404" w:type="dxa"/>
          </w:tcPr>
          <w:p w14:paraId="114596D9" w14:textId="6026970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5</w:t>
            </w:r>
          </w:p>
        </w:tc>
        <w:tc>
          <w:tcPr>
            <w:tcW w:w="2515" w:type="dxa"/>
          </w:tcPr>
          <w:p w14:paraId="30331010" w14:textId="4E6DBAD8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35B8AE84" w14:textId="7F490ADF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220F947C" w14:textId="77777777" w:rsidTr="007A42AA">
        <w:tc>
          <w:tcPr>
            <w:tcW w:w="1234" w:type="dxa"/>
          </w:tcPr>
          <w:p w14:paraId="3A501913" w14:textId="5E4AF19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404" w:type="dxa"/>
          </w:tcPr>
          <w:p w14:paraId="2DDEB90F" w14:textId="492DEE7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4</w:t>
            </w:r>
          </w:p>
        </w:tc>
        <w:tc>
          <w:tcPr>
            <w:tcW w:w="2515" w:type="dxa"/>
          </w:tcPr>
          <w:p w14:paraId="2C2B1FC6" w14:textId="250D0BF1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546E2F0B" w14:textId="31FC03D0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Adenomyosis + Leiomyomas</w:t>
            </w:r>
          </w:p>
        </w:tc>
      </w:tr>
      <w:tr w:rsidR="007F5FDD" w:rsidRPr="00BB007C" w14:paraId="7CC0F4AA" w14:textId="77777777" w:rsidTr="007A42AA">
        <w:tc>
          <w:tcPr>
            <w:tcW w:w="1234" w:type="dxa"/>
          </w:tcPr>
          <w:p w14:paraId="7442CDD0" w14:textId="52D7E9F9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1404" w:type="dxa"/>
          </w:tcPr>
          <w:p w14:paraId="41DE9435" w14:textId="165CADF4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8</w:t>
            </w:r>
          </w:p>
        </w:tc>
        <w:tc>
          <w:tcPr>
            <w:tcW w:w="2515" w:type="dxa"/>
          </w:tcPr>
          <w:p w14:paraId="6DDF81D3" w14:textId="33E8A92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2E8819C" w14:textId="0D6EC746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  <w:tr w:rsidR="007F5FDD" w:rsidRPr="00BB007C" w14:paraId="50D88BC1" w14:textId="77777777" w:rsidTr="007A42AA">
        <w:tc>
          <w:tcPr>
            <w:tcW w:w="1234" w:type="dxa"/>
          </w:tcPr>
          <w:p w14:paraId="6295E192" w14:textId="10BF9E6E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1404" w:type="dxa"/>
          </w:tcPr>
          <w:p w14:paraId="2AFB98A0" w14:textId="5E1990B7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3</w:t>
            </w:r>
          </w:p>
        </w:tc>
        <w:tc>
          <w:tcPr>
            <w:tcW w:w="2515" w:type="dxa"/>
          </w:tcPr>
          <w:p w14:paraId="1A99CB78" w14:textId="008FE34A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P</w:t>
            </w:r>
            <w:r>
              <w:rPr>
                <w:rFonts w:ascii="Times New Roman" w:hAnsi="Times New Roman" w:cs="Times New Roman"/>
                <w:sz w:val="24"/>
              </w:rPr>
              <w:t>roliferative</w:t>
            </w:r>
          </w:p>
        </w:tc>
        <w:tc>
          <w:tcPr>
            <w:tcW w:w="3143" w:type="dxa"/>
          </w:tcPr>
          <w:p w14:paraId="111AEBE6" w14:textId="32845ABD" w:rsidR="007F5FDD" w:rsidRPr="00BB007C" w:rsidRDefault="007F5FDD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Leiomyomas</w:t>
            </w:r>
          </w:p>
        </w:tc>
      </w:tr>
    </w:tbl>
    <w:p w14:paraId="53B64DB1" w14:textId="77777777" w:rsidR="00571C79" w:rsidRDefault="00571C79">
      <w:pPr>
        <w:rPr>
          <w:rFonts w:ascii="Times New Roman" w:hAnsi="Times New Roman" w:cs="Times New Roman"/>
        </w:rPr>
      </w:pPr>
    </w:p>
    <w:p w14:paraId="685CAFFD" w14:textId="77777777" w:rsidR="00A12471" w:rsidRDefault="00A12471" w:rsidP="00A12471">
      <w:pPr>
        <w:jc w:val="left"/>
        <w:rPr>
          <w:rFonts w:ascii="Times New Roman" w:hAnsi="Times New Roman" w:cs="Times New Roman"/>
          <w:b/>
          <w:sz w:val="24"/>
        </w:rPr>
      </w:pPr>
    </w:p>
    <w:p w14:paraId="55F5E9C4" w14:textId="7014DBF5" w:rsidR="007A42AA" w:rsidRPr="00614FA7" w:rsidRDefault="007A42AA" w:rsidP="00A12471">
      <w:pPr>
        <w:jc w:val="left"/>
        <w:rPr>
          <w:rFonts w:ascii="Times New Roman" w:hAnsi="Times New Roman" w:cs="Times New Roman"/>
          <w:b/>
          <w:sz w:val="24"/>
        </w:rPr>
      </w:pPr>
      <w:r w:rsidRPr="00614FA7">
        <w:rPr>
          <w:rFonts w:ascii="Times New Roman" w:hAnsi="Times New Roman" w:cs="Times New Roman"/>
          <w:b/>
          <w:sz w:val="24"/>
        </w:rPr>
        <w:t>Supplementary Table S2</w:t>
      </w:r>
      <w:r w:rsidR="0072297E">
        <w:rPr>
          <w:rFonts w:ascii="Times New Roman" w:hAnsi="Times New Roman" w:cs="Times New Roman"/>
          <w:b/>
          <w:sz w:val="24"/>
        </w:rPr>
        <w:t xml:space="preserve"> – Age of menstruation samples</w:t>
      </w:r>
    </w:p>
    <w:p w14:paraId="5615F21F" w14:textId="77777777" w:rsidR="007A42AA" w:rsidRPr="00BB007C" w:rsidRDefault="007A42AA" w:rsidP="007A42AA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263"/>
        <w:gridCol w:w="2127"/>
        <w:gridCol w:w="3969"/>
      </w:tblGrid>
      <w:tr w:rsidR="007A42AA" w:rsidRPr="00EE39DC" w14:paraId="73C67991" w14:textId="353398A5" w:rsidTr="007A42AA">
        <w:tc>
          <w:tcPr>
            <w:tcW w:w="2263" w:type="dxa"/>
          </w:tcPr>
          <w:p w14:paraId="22F67B03" w14:textId="77777777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Patient No.</w:t>
            </w:r>
          </w:p>
        </w:tc>
        <w:tc>
          <w:tcPr>
            <w:tcW w:w="2127" w:type="dxa"/>
          </w:tcPr>
          <w:p w14:paraId="64D9DD35" w14:textId="77777777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Age</w:t>
            </w:r>
          </w:p>
        </w:tc>
        <w:tc>
          <w:tcPr>
            <w:tcW w:w="3969" w:type="dxa"/>
          </w:tcPr>
          <w:p w14:paraId="1773BF32" w14:textId="5F8539A2" w:rsidR="007A42AA" w:rsidRPr="00EE39DC" w:rsidRDefault="007A42AA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/>
                <w:b/>
                <w:sz w:val="24"/>
              </w:rPr>
              <w:t>Menstrual phase</w:t>
            </w:r>
          </w:p>
        </w:tc>
      </w:tr>
      <w:tr w:rsidR="007A42AA" w:rsidRPr="00BB007C" w14:paraId="69C516F0" w14:textId="4E7A9F0E" w:rsidTr="007A42AA">
        <w:tc>
          <w:tcPr>
            <w:tcW w:w="2263" w:type="dxa"/>
          </w:tcPr>
          <w:p w14:paraId="2032A41E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127" w:type="dxa"/>
          </w:tcPr>
          <w:p w14:paraId="51CED0DD" w14:textId="2DB4377B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3969" w:type="dxa"/>
          </w:tcPr>
          <w:p w14:paraId="5134B746" w14:textId="69CAE079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  <w:tr w:rsidR="007A42AA" w:rsidRPr="00BB007C" w14:paraId="096B7D40" w14:textId="6E67D470" w:rsidTr="007A42AA">
        <w:tc>
          <w:tcPr>
            <w:tcW w:w="2263" w:type="dxa"/>
          </w:tcPr>
          <w:p w14:paraId="490DF7DD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127" w:type="dxa"/>
          </w:tcPr>
          <w:p w14:paraId="37EAAABC" w14:textId="640223BD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7</w:t>
            </w:r>
          </w:p>
        </w:tc>
        <w:tc>
          <w:tcPr>
            <w:tcW w:w="3969" w:type="dxa"/>
          </w:tcPr>
          <w:p w14:paraId="204DCEFD" w14:textId="37C5141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  <w:tr w:rsidR="007A42AA" w:rsidRPr="00BB007C" w14:paraId="09D754F2" w14:textId="640A94F4" w:rsidTr="007A42AA">
        <w:tc>
          <w:tcPr>
            <w:tcW w:w="2263" w:type="dxa"/>
          </w:tcPr>
          <w:p w14:paraId="7BB0A483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127" w:type="dxa"/>
          </w:tcPr>
          <w:p w14:paraId="42A4327F" w14:textId="74150173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3969" w:type="dxa"/>
          </w:tcPr>
          <w:p w14:paraId="050134B4" w14:textId="6F198784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  <w:tr w:rsidR="007A42AA" w:rsidRPr="00BB007C" w14:paraId="70DD752D" w14:textId="1A4F8BA0" w:rsidTr="007A42AA">
        <w:tc>
          <w:tcPr>
            <w:tcW w:w="2263" w:type="dxa"/>
          </w:tcPr>
          <w:p w14:paraId="24E28189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4</w:t>
            </w:r>
          </w:p>
        </w:tc>
        <w:tc>
          <w:tcPr>
            <w:tcW w:w="2127" w:type="dxa"/>
          </w:tcPr>
          <w:p w14:paraId="20903266" w14:textId="4EABC0CF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969" w:type="dxa"/>
          </w:tcPr>
          <w:p w14:paraId="78AC2F5F" w14:textId="6F2140B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  <w:tr w:rsidR="007A42AA" w:rsidRPr="00BB007C" w14:paraId="73E6D610" w14:textId="00A23CD6" w:rsidTr="007A42AA">
        <w:tc>
          <w:tcPr>
            <w:tcW w:w="2263" w:type="dxa"/>
          </w:tcPr>
          <w:p w14:paraId="7AE54398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2127" w:type="dxa"/>
          </w:tcPr>
          <w:p w14:paraId="485F0EFC" w14:textId="612C18FD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3969" w:type="dxa"/>
          </w:tcPr>
          <w:p w14:paraId="6B0491D1" w14:textId="22BD1E8E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  <w:tr w:rsidR="007A42AA" w:rsidRPr="00BB007C" w14:paraId="6018402F" w14:textId="295AE1FC" w:rsidTr="007A42AA">
        <w:tc>
          <w:tcPr>
            <w:tcW w:w="2263" w:type="dxa"/>
          </w:tcPr>
          <w:p w14:paraId="79AF13D4" w14:textId="7777777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B007C">
              <w:rPr>
                <w:rFonts w:ascii="Times New Roman" w:hAnsi="Times New Roman" w:cs="Times New Roman"/>
                <w:sz w:val="24"/>
              </w:rPr>
              <w:t>6</w:t>
            </w:r>
          </w:p>
        </w:tc>
        <w:tc>
          <w:tcPr>
            <w:tcW w:w="2127" w:type="dxa"/>
          </w:tcPr>
          <w:p w14:paraId="4C98B210" w14:textId="4763E367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3969" w:type="dxa"/>
          </w:tcPr>
          <w:p w14:paraId="1E9C4482" w14:textId="5659AF58" w:rsidR="007A42AA" w:rsidRPr="00BB007C" w:rsidRDefault="007A42AA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</w:t>
            </w:r>
            <w:r>
              <w:rPr>
                <w:rFonts w:ascii="Times New Roman" w:hAnsi="Times New Roman" w:cs="Times New Roman"/>
                <w:sz w:val="24"/>
              </w:rPr>
              <w:t>enstrual</w:t>
            </w:r>
          </w:p>
        </w:tc>
      </w:tr>
    </w:tbl>
    <w:p w14:paraId="10B21710" w14:textId="70A5B43D" w:rsidR="000E66FB" w:rsidRPr="00EE39DC" w:rsidRDefault="000E66FB" w:rsidP="00A12471">
      <w:pPr>
        <w:rPr>
          <w:rFonts w:ascii="Times New Roman" w:hAnsi="Times New Roman" w:cs="Times New Roman"/>
          <w:b/>
        </w:rPr>
      </w:pPr>
      <w:r w:rsidRPr="00EE39DC">
        <w:rPr>
          <w:rFonts w:ascii="Times New Roman" w:hAnsi="Times New Roman" w:cs="Times New Roman"/>
          <w:b/>
          <w:sz w:val="24"/>
        </w:rPr>
        <w:lastRenderedPageBreak/>
        <w:t>Supplementary Table S</w:t>
      </w:r>
      <w:r w:rsidR="007A42AA" w:rsidRPr="00EE39DC">
        <w:rPr>
          <w:rFonts w:ascii="Times New Roman" w:hAnsi="Times New Roman" w:cs="Times New Roman"/>
          <w:b/>
          <w:sz w:val="24"/>
        </w:rPr>
        <w:t>3</w:t>
      </w:r>
      <w:r w:rsidR="00A12471">
        <w:rPr>
          <w:rFonts w:ascii="Times New Roman" w:hAnsi="Times New Roman" w:cs="Times New Roman"/>
          <w:b/>
          <w:sz w:val="24"/>
        </w:rPr>
        <w:t xml:space="preserve"> – Primary and secondary antibodies used for immunofluorescent staining</w:t>
      </w:r>
    </w:p>
    <w:p w14:paraId="7B262DA6" w14:textId="77777777" w:rsidR="000E66FB" w:rsidRPr="00BB007C" w:rsidRDefault="000E66FB" w:rsidP="000E66FB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1559"/>
        <w:gridCol w:w="2914"/>
      </w:tblGrid>
      <w:tr w:rsidR="000E66FB" w14:paraId="472F26F1" w14:textId="77777777" w:rsidTr="00A12471">
        <w:tc>
          <w:tcPr>
            <w:tcW w:w="2547" w:type="dxa"/>
          </w:tcPr>
          <w:p w14:paraId="60A0CFD1" w14:textId="0190A9E5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Primary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 xml:space="preserve"> antibody</w:t>
            </w:r>
          </w:p>
        </w:tc>
        <w:tc>
          <w:tcPr>
            <w:tcW w:w="1276" w:type="dxa"/>
          </w:tcPr>
          <w:p w14:paraId="14517CE4" w14:textId="28098C17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>ilution</w:t>
            </w:r>
          </w:p>
        </w:tc>
        <w:tc>
          <w:tcPr>
            <w:tcW w:w="1559" w:type="dxa"/>
          </w:tcPr>
          <w:p w14:paraId="1530E2E4" w14:textId="7B952ECA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>ompany</w:t>
            </w:r>
          </w:p>
        </w:tc>
        <w:tc>
          <w:tcPr>
            <w:tcW w:w="2914" w:type="dxa"/>
          </w:tcPr>
          <w:p w14:paraId="0F7CF0D0" w14:textId="67CCABB5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>atalog number</w:t>
            </w:r>
          </w:p>
        </w:tc>
      </w:tr>
      <w:tr w:rsidR="000E66FB" w14:paraId="4D319891" w14:textId="77777777" w:rsidTr="00A12471">
        <w:tc>
          <w:tcPr>
            <w:tcW w:w="2547" w:type="dxa"/>
          </w:tcPr>
          <w:p w14:paraId="76F5BB0C" w14:textId="4F5F6AD3" w:rsidR="000E66FB" w:rsidRPr="000E66FB" w:rsidRDefault="00010007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Goat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lyclonal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PDGFRβ</w:t>
            </w:r>
          </w:p>
        </w:tc>
        <w:tc>
          <w:tcPr>
            <w:tcW w:w="1276" w:type="dxa"/>
          </w:tcPr>
          <w:p w14:paraId="4C15B0D9" w14:textId="6328410C" w:rsidR="000E66FB" w:rsidRPr="000E66FB" w:rsidRDefault="00010007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:100</w:t>
            </w:r>
          </w:p>
        </w:tc>
        <w:tc>
          <w:tcPr>
            <w:tcW w:w="1559" w:type="dxa"/>
          </w:tcPr>
          <w:p w14:paraId="772E477A" w14:textId="0EB1CA62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R&amp;D Systems</w:t>
            </w:r>
          </w:p>
        </w:tc>
        <w:tc>
          <w:tcPr>
            <w:tcW w:w="2914" w:type="dxa"/>
          </w:tcPr>
          <w:p w14:paraId="322C5859" w14:textId="77777777" w:rsidR="00A12471" w:rsidRDefault="000E66FB" w:rsidP="00A12471">
            <w:pPr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AF</w:t>
            </w:r>
            <w:r w:rsidR="00010007">
              <w:rPr>
                <w:rFonts w:ascii="Times New Roman" w:hAnsi="Times New Roman" w:cs="Times New Roman"/>
                <w:kern w:val="0"/>
                <w:sz w:val="24"/>
              </w:rPr>
              <w:t>385</w:t>
            </w:r>
          </w:p>
          <w:p w14:paraId="577DAAB3" w14:textId="6A461178" w:rsidR="00A12471" w:rsidRPr="00A12471" w:rsidRDefault="00A12471" w:rsidP="00A12471">
            <w:pPr>
              <w:jc w:val="center"/>
              <w:rPr>
                <w:rFonts w:ascii="Times New Roman" w:hAnsi="Times New Roman" w:cs="Times New Roman"/>
                <w:kern w:val="0"/>
                <w:sz w:val="24"/>
                <w:lang w:val="en-HK"/>
              </w:rPr>
            </w:pPr>
            <w:r w:rsidRPr="00A12471">
              <w:rPr>
                <w:rFonts w:ascii="Arial" w:eastAsia="Times New Roman" w:hAnsi="Arial" w:cs="Arial"/>
                <w:iCs/>
                <w:color w:val="585F69"/>
                <w:kern w:val="0"/>
                <w:sz w:val="24"/>
                <w:lang w:val="en-HK" w:eastAsia="en-HK"/>
              </w:rPr>
              <w:t>(</w:t>
            </w:r>
            <w:r w:rsidRPr="00A12471">
              <w:rPr>
                <w:rFonts w:ascii="Times New Roman" w:hAnsi="Times New Roman" w:cs="Times New Roman"/>
                <w:kern w:val="0"/>
                <w:sz w:val="24"/>
                <w:lang w:val="en-HK"/>
              </w:rPr>
              <w:t>RRID: AB_355339)</w:t>
            </w:r>
          </w:p>
          <w:p w14:paraId="4578FA92" w14:textId="5DD2EE9D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66FB" w14:paraId="3B61DB02" w14:textId="77777777" w:rsidTr="00A12471">
        <w:tc>
          <w:tcPr>
            <w:tcW w:w="2547" w:type="dxa"/>
          </w:tcPr>
          <w:p w14:paraId="02B6D13D" w14:textId="6EAAD547" w:rsidR="000E66FB" w:rsidRPr="000E66FB" w:rsidRDefault="00010007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ouse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lyclonal</w:t>
            </w:r>
            <w:r>
              <w:rPr>
                <w:rFonts w:ascii="Times New Roman" w:hAnsi="Times New Roman" w:cs="Times New Roman" w:hint="eastAsia"/>
                <w:kern w:val="0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D146</w:t>
            </w:r>
          </w:p>
        </w:tc>
        <w:tc>
          <w:tcPr>
            <w:tcW w:w="1276" w:type="dxa"/>
          </w:tcPr>
          <w:p w14:paraId="3A85CD7A" w14:textId="44618294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</w:t>
            </w:r>
          </w:p>
        </w:tc>
        <w:tc>
          <w:tcPr>
            <w:tcW w:w="1559" w:type="dxa"/>
          </w:tcPr>
          <w:p w14:paraId="3A28A3A1" w14:textId="207135E0" w:rsidR="000E66FB" w:rsidRPr="000E66FB" w:rsidRDefault="00010007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Novus</w:t>
            </w:r>
          </w:p>
        </w:tc>
        <w:tc>
          <w:tcPr>
            <w:tcW w:w="2914" w:type="dxa"/>
          </w:tcPr>
          <w:p w14:paraId="5053EF23" w14:textId="77777777" w:rsidR="00A12471" w:rsidRPr="00A12471" w:rsidRDefault="00A12471" w:rsidP="00A1247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 w:rsidRPr="00A12471">
              <w:rPr>
                <w:rFonts w:ascii="Times New Roman" w:hAnsi="Times New Roman" w:cs="Times New Roman"/>
                <w:kern w:val="0"/>
                <w:sz w:val="24"/>
              </w:rPr>
              <w:t>NBP1-88132</w:t>
            </w:r>
          </w:p>
          <w:p w14:paraId="7288D235" w14:textId="4E88099F" w:rsidR="00AD7968" w:rsidRPr="00AD7968" w:rsidRDefault="00AD7968" w:rsidP="00AD79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  <w:lang w:val="en-HK"/>
              </w:rPr>
            </w:pPr>
            <w:r>
              <w:rPr>
                <w:rFonts w:ascii="Times New Roman" w:hAnsi="Times New Roman" w:cs="Times New Roman"/>
                <w:kern w:val="0"/>
                <w:sz w:val="24"/>
                <w:lang w:val="en-HK"/>
              </w:rPr>
              <w:t>(</w:t>
            </w:r>
            <w:r w:rsidRPr="00AD7968">
              <w:rPr>
                <w:rFonts w:ascii="Times New Roman" w:hAnsi="Times New Roman" w:cs="Times New Roman"/>
                <w:kern w:val="0"/>
                <w:sz w:val="24"/>
                <w:lang w:val="en-HK"/>
              </w:rPr>
              <w:t>RRID:</w:t>
            </w:r>
            <w:r>
              <w:rPr>
                <w:rFonts w:ascii="Times New Roman" w:hAnsi="Times New Roman" w:cs="Times New Roman"/>
                <w:kern w:val="0"/>
                <w:sz w:val="24"/>
                <w:lang w:val="en-HK"/>
              </w:rPr>
              <w:t xml:space="preserve"> </w:t>
            </w:r>
            <w:r w:rsidRPr="00AD7968">
              <w:rPr>
                <w:rFonts w:ascii="Times New Roman" w:hAnsi="Times New Roman" w:cs="Times New Roman"/>
                <w:kern w:val="0"/>
                <w:sz w:val="24"/>
                <w:lang w:val="en-HK"/>
              </w:rPr>
              <w:t>AB_11008437</w:t>
            </w:r>
            <w:r>
              <w:rPr>
                <w:rFonts w:ascii="Times New Roman" w:hAnsi="Times New Roman" w:cs="Times New Roman"/>
                <w:kern w:val="0"/>
                <w:sz w:val="24"/>
                <w:lang w:val="en-HK"/>
              </w:rPr>
              <w:t>)</w:t>
            </w:r>
          </w:p>
          <w:p w14:paraId="441A2DF5" w14:textId="7B78EE6D" w:rsidR="000E66FB" w:rsidRPr="000E66FB" w:rsidRDefault="000E66FB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</w:p>
        </w:tc>
      </w:tr>
      <w:tr w:rsidR="000E66FB" w14:paraId="08745280" w14:textId="77777777" w:rsidTr="00A12471">
        <w:tc>
          <w:tcPr>
            <w:tcW w:w="2547" w:type="dxa"/>
          </w:tcPr>
          <w:p w14:paraId="341BAEC0" w14:textId="60D6B98E" w:rsidR="000E66FB" w:rsidRPr="000E66FB" w:rsidRDefault="00010007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abbit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p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olyclonal IL-6R</w:t>
            </w:r>
          </w:p>
        </w:tc>
        <w:tc>
          <w:tcPr>
            <w:tcW w:w="1276" w:type="dxa"/>
          </w:tcPr>
          <w:p w14:paraId="250BB91E" w14:textId="6DB93959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100</w:t>
            </w:r>
          </w:p>
        </w:tc>
        <w:tc>
          <w:tcPr>
            <w:tcW w:w="1559" w:type="dxa"/>
          </w:tcPr>
          <w:p w14:paraId="4DC984AC" w14:textId="2601FD38" w:rsidR="000E66FB" w:rsidRPr="000E66FB" w:rsidRDefault="00010007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>
              <w:rPr>
                <w:rFonts w:ascii="Times New Roman" w:hAnsi="Times New Roman" w:cs="Times New Roman"/>
                <w:kern w:val="0"/>
                <w:sz w:val="24"/>
              </w:rPr>
              <w:t>Biorbyt</w:t>
            </w:r>
            <w:proofErr w:type="spellEnd"/>
          </w:p>
        </w:tc>
        <w:tc>
          <w:tcPr>
            <w:tcW w:w="2914" w:type="dxa"/>
          </w:tcPr>
          <w:p w14:paraId="3A889ADC" w14:textId="77777777" w:rsidR="00AD7968" w:rsidRPr="00AD7968" w:rsidRDefault="00AD7968" w:rsidP="00AD79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D7968">
              <w:rPr>
                <w:rFonts w:ascii="Times New Roman" w:hAnsi="Times New Roman" w:cs="Times New Roman"/>
                <w:sz w:val="24"/>
              </w:rPr>
              <w:t>orb228601</w:t>
            </w:r>
          </w:p>
          <w:p w14:paraId="46F38CFB" w14:textId="44B8B69D" w:rsidR="00AD7968" w:rsidRPr="000E66FB" w:rsidRDefault="00084459" w:rsidP="00AD7968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(</w:t>
            </w:r>
            <w:r w:rsidRPr="00084459">
              <w:rPr>
                <w:rFonts w:ascii="Times New Roman" w:hAnsi="Times New Roman" w:cs="Times New Roman"/>
                <w:sz w:val="24"/>
              </w:rPr>
              <w:t>RRID: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084459">
              <w:rPr>
                <w:rFonts w:ascii="Times New Roman" w:hAnsi="Times New Roman" w:cs="Times New Roman"/>
                <w:sz w:val="24"/>
              </w:rPr>
              <w:t>AB_308378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0E66FB" w14:paraId="73DA38FF" w14:textId="77777777" w:rsidTr="00A12471">
        <w:tc>
          <w:tcPr>
            <w:tcW w:w="2547" w:type="dxa"/>
            <w:tcBorders>
              <w:bottom w:val="single" w:sz="4" w:space="0" w:color="auto"/>
            </w:tcBorders>
          </w:tcPr>
          <w:p w14:paraId="718DBFC1" w14:textId="7C86CBEE" w:rsidR="000E66FB" w:rsidRPr="00010007" w:rsidRDefault="00010007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Mouse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onoclonal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ctive β-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atenin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024559" w14:textId="5519D16A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1:</w:t>
            </w:r>
            <w:r w:rsidR="00010007">
              <w:rPr>
                <w:rFonts w:ascii="Times New Roman" w:hAnsi="Times New Roman" w:cs="Times New Roman"/>
                <w:kern w:val="0"/>
                <w:sz w:val="24"/>
              </w:rPr>
              <w:t>10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02B5974" w14:textId="65EF1F60" w:rsidR="000E66FB" w:rsidRPr="000E66FB" w:rsidRDefault="00010007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Millipore</w:t>
            </w:r>
          </w:p>
        </w:tc>
        <w:tc>
          <w:tcPr>
            <w:tcW w:w="2914" w:type="dxa"/>
            <w:tcBorders>
              <w:bottom w:val="single" w:sz="4" w:space="0" w:color="auto"/>
            </w:tcBorders>
          </w:tcPr>
          <w:p w14:paraId="35FE59F8" w14:textId="77777777" w:rsidR="000E66FB" w:rsidRDefault="00010007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05-665</w:t>
            </w:r>
          </w:p>
          <w:p w14:paraId="1A135CC2" w14:textId="36BDB5A9" w:rsidR="00084459" w:rsidRPr="00010007" w:rsidRDefault="00084459" w:rsidP="00EE39D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>(</w:t>
            </w:r>
            <w:r w:rsidRPr="00084459">
              <w:rPr>
                <w:rFonts w:ascii="Times New Roman" w:hAnsi="Times New Roman" w:cs="Times New Roman"/>
                <w:kern w:val="0"/>
                <w:sz w:val="24"/>
              </w:rPr>
              <w:t>RRID: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</w:t>
            </w:r>
            <w:r w:rsidRPr="00084459">
              <w:rPr>
                <w:rFonts w:ascii="Times New Roman" w:hAnsi="Times New Roman" w:cs="Times New Roman"/>
                <w:kern w:val="0"/>
                <w:sz w:val="24"/>
              </w:rPr>
              <w:t>AB_309887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)</w:t>
            </w:r>
          </w:p>
        </w:tc>
      </w:tr>
      <w:tr w:rsidR="000E66FB" w14:paraId="3388AA6F" w14:textId="77777777" w:rsidTr="00A12471">
        <w:tc>
          <w:tcPr>
            <w:tcW w:w="2547" w:type="dxa"/>
            <w:tcBorders>
              <w:left w:val="nil"/>
              <w:right w:val="nil"/>
            </w:tcBorders>
          </w:tcPr>
          <w:p w14:paraId="15C97187" w14:textId="77777777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tcBorders>
              <w:left w:val="nil"/>
              <w:right w:val="nil"/>
            </w:tcBorders>
          </w:tcPr>
          <w:p w14:paraId="6C14FA78" w14:textId="77777777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559" w:type="dxa"/>
            <w:tcBorders>
              <w:left w:val="nil"/>
              <w:right w:val="nil"/>
            </w:tcBorders>
          </w:tcPr>
          <w:p w14:paraId="7BD9B0CC" w14:textId="77777777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4" w:type="dxa"/>
            <w:tcBorders>
              <w:left w:val="nil"/>
              <w:right w:val="nil"/>
            </w:tcBorders>
          </w:tcPr>
          <w:p w14:paraId="1EA49334" w14:textId="77777777" w:rsid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14:paraId="69606ED4" w14:textId="36A2CD23" w:rsidR="00A12471" w:rsidRPr="000E66FB" w:rsidRDefault="00A12471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66FB" w14:paraId="1B03DCCF" w14:textId="77777777" w:rsidTr="00A12471">
        <w:tc>
          <w:tcPr>
            <w:tcW w:w="3823" w:type="dxa"/>
            <w:gridSpan w:val="2"/>
          </w:tcPr>
          <w:p w14:paraId="07933C56" w14:textId="616B2039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Secondary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Antibody</w:t>
            </w:r>
          </w:p>
        </w:tc>
        <w:tc>
          <w:tcPr>
            <w:tcW w:w="1559" w:type="dxa"/>
          </w:tcPr>
          <w:p w14:paraId="367E7646" w14:textId="6503E2DA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D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>ilution</w:t>
            </w:r>
          </w:p>
        </w:tc>
        <w:tc>
          <w:tcPr>
            <w:tcW w:w="2914" w:type="dxa"/>
          </w:tcPr>
          <w:p w14:paraId="2C8C3CC3" w14:textId="7E6FE92E" w:rsidR="000E66FB" w:rsidRPr="00EE39DC" w:rsidRDefault="000E66FB" w:rsidP="00EE39DC">
            <w:pPr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E39DC">
              <w:rPr>
                <w:rFonts w:ascii="Times New Roman" w:hAnsi="Times New Roman" w:cs="Times New Roman" w:hint="eastAsia"/>
                <w:b/>
                <w:sz w:val="24"/>
              </w:rPr>
              <w:t>C</w:t>
            </w:r>
            <w:r w:rsidRPr="00EE39DC">
              <w:rPr>
                <w:rFonts w:ascii="Times New Roman" w:hAnsi="Times New Roman" w:cs="Times New Roman"/>
                <w:b/>
                <w:sz w:val="24"/>
              </w:rPr>
              <w:t>ompany</w:t>
            </w:r>
          </w:p>
        </w:tc>
      </w:tr>
      <w:tr w:rsidR="000E66FB" w14:paraId="2DC05B6E" w14:textId="77777777" w:rsidTr="00A12471">
        <w:tc>
          <w:tcPr>
            <w:tcW w:w="3823" w:type="dxa"/>
            <w:gridSpan w:val="2"/>
          </w:tcPr>
          <w:p w14:paraId="2C36823A" w14:textId="3FFB82FC" w:rsidR="000E66FB" w:rsidRPr="000E66FB" w:rsidRDefault="006E67E4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Donkey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nti-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m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ouse IgG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lexa 488</w:t>
            </w:r>
          </w:p>
        </w:tc>
        <w:tc>
          <w:tcPr>
            <w:tcW w:w="1559" w:type="dxa"/>
            <w:vMerge w:val="restart"/>
          </w:tcPr>
          <w:p w14:paraId="422EAFEE" w14:textId="3594C9A9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:</w:t>
            </w:r>
            <w:r w:rsidR="008B7E88">
              <w:rPr>
                <w:rFonts w:ascii="Times New Roman" w:hAnsi="Times New Roman" w:cs="Times New Roman"/>
                <w:sz w:val="24"/>
              </w:rPr>
              <w:t>200</w:t>
            </w:r>
          </w:p>
        </w:tc>
        <w:tc>
          <w:tcPr>
            <w:tcW w:w="2914" w:type="dxa"/>
            <w:vMerge w:val="restart"/>
          </w:tcPr>
          <w:p w14:paraId="14201488" w14:textId="68DA7C0C" w:rsidR="000E66FB" w:rsidRPr="000E66FB" w:rsidRDefault="006E67E4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ife technologies</w:t>
            </w:r>
          </w:p>
        </w:tc>
      </w:tr>
      <w:tr w:rsidR="000E66FB" w14:paraId="1730E62E" w14:textId="77777777" w:rsidTr="00A12471">
        <w:tc>
          <w:tcPr>
            <w:tcW w:w="3823" w:type="dxa"/>
            <w:gridSpan w:val="2"/>
          </w:tcPr>
          <w:p w14:paraId="1ED8B3C9" w14:textId="2993E1B2" w:rsidR="000E66FB" w:rsidRPr="000E66FB" w:rsidRDefault="006E67E4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Donkey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nti-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r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abbit IgG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lexa 568</w:t>
            </w:r>
          </w:p>
        </w:tc>
        <w:tc>
          <w:tcPr>
            <w:tcW w:w="1559" w:type="dxa"/>
            <w:vMerge/>
          </w:tcPr>
          <w:p w14:paraId="7A75DDFD" w14:textId="7DC8E3A8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4" w:type="dxa"/>
            <w:vMerge/>
          </w:tcPr>
          <w:p w14:paraId="16D2270D" w14:textId="77777777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  <w:tr w:rsidR="000E66FB" w14:paraId="0BE39ECE" w14:textId="77777777" w:rsidTr="00A12471">
        <w:tc>
          <w:tcPr>
            <w:tcW w:w="3823" w:type="dxa"/>
            <w:gridSpan w:val="2"/>
          </w:tcPr>
          <w:p w14:paraId="7FE9DFAE" w14:textId="281EC41C" w:rsidR="000E66FB" w:rsidRPr="000E66FB" w:rsidRDefault="006E67E4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Rabbit 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a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nti-</w:t>
            </w:r>
            <w:r w:rsidR="00A12471">
              <w:rPr>
                <w:rFonts w:ascii="Times New Roman" w:hAnsi="Times New Roman" w:cs="Times New Roman"/>
                <w:kern w:val="0"/>
                <w:sz w:val="24"/>
              </w:rPr>
              <w:t>g</w:t>
            </w:r>
            <w:r w:rsidR="000E66FB">
              <w:rPr>
                <w:rFonts w:ascii="Times New Roman" w:hAnsi="Times New Roman" w:cs="Times New Roman"/>
                <w:kern w:val="0"/>
                <w:sz w:val="24"/>
              </w:rPr>
              <w:t>oat IgG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 xml:space="preserve"> Alexa 647</w:t>
            </w:r>
          </w:p>
        </w:tc>
        <w:tc>
          <w:tcPr>
            <w:tcW w:w="1559" w:type="dxa"/>
            <w:vMerge/>
          </w:tcPr>
          <w:p w14:paraId="4A371331" w14:textId="3838D07C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14" w:type="dxa"/>
            <w:vMerge/>
          </w:tcPr>
          <w:p w14:paraId="3DE817BE" w14:textId="77777777" w:rsidR="000E66FB" w:rsidRPr="000E66FB" w:rsidRDefault="000E66FB" w:rsidP="00EE39DC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</w:tr>
    </w:tbl>
    <w:p w14:paraId="6761096F" w14:textId="77777777" w:rsidR="000E66FB" w:rsidRDefault="000E66FB" w:rsidP="00BB007C">
      <w:pPr>
        <w:rPr>
          <w:rFonts w:ascii="Times New Roman" w:hAnsi="Times New Roman" w:cs="Times New Roman"/>
        </w:rPr>
      </w:pPr>
    </w:p>
    <w:p w14:paraId="069E03CD" w14:textId="33D11A7B" w:rsidR="000E66FB" w:rsidRPr="00986A31" w:rsidRDefault="000E66FB" w:rsidP="000E66FB">
      <w:pPr>
        <w:rPr>
          <w:rFonts w:ascii="Times New Roman" w:hAnsi="Times New Roman" w:cs="Times New Roman"/>
        </w:rPr>
      </w:pPr>
    </w:p>
    <w:sectPr w:rsidR="000E66FB" w:rsidRPr="00986A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829"/>
    <w:rsid w:val="00010007"/>
    <w:rsid w:val="00055172"/>
    <w:rsid w:val="00060DCB"/>
    <w:rsid w:val="00084459"/>
    <w:rsid w:val="00094AEF"/>
    <w:rsid w:val="00096C34"/>
    <w:rsid w:val="000C62E2"/>
    <w:rsid w:val="000E66FB"/>
    <w:rsid w:val="000E73A1"/>
    <w:rsid w:val="00100D37"/>
    <w:rsid w:val="00101EC4"/>
    <w:rsid w:val="0015341C"/>
    <w:rsid w:val="00223513"/>
    <w:rsid w:val="002C43F6"/>
    <w:rsid w:val="003145E3"/>
    <w:rsid w:val="003E4E99"/>
    <w:rsid w:val="004116F1"/>
    <w:rsid w:val="0042456A"/>
    <w:rsid w:val="0056417C"/>
    <w:rsid w:val="00571C79"/>
    <w:rsid w:val="005E6FB7"/>
    <w:rsid w:val="00614FA7"/>
    <w:rsid w:val="006D2205"/>
    <w:rsid w:val="006E67E4"/>
    <w:rsid w:val="00720891"/>
    <w:rsid w:val="00721462"/>
    <w:rsid w:val="0072297E"/>
    <w:rsid w:val="00724C7E"/>
    <w:rsid w:val="007434C5"/>
    <w:rsid w:val="007466A4"/>
    <w:rsid w:val="007A42AA"/>
    <w:rsid w:val="007F5FDD"/>
    <w:rsid w:val="008576FB"/>
    <w:rsid w:val="008B7E88"/>
    <w:rsid w:val="008C07EC"/>
    <w:rsid w:val="00956E48"/>
    <w:rsid w:val="00986A31"/>
    <w:rsid w:val="009E299B"/>
    <w:rsid w:val="00A005F8"/>
    <w:rsid w:val="00A07829"/>
    <w:rsid w:val="00A12471"/>
    <w:rsid w:val="00A86ED4"/>
    <w:rsid w:val="00AD7968"/>
    <w:rsid w:val="00B1148F"/>
    <w:rsid w:val="00B45E76"/>
    <w:rsid w:val="00B5127D"/>
    <w:rsid w:val="00BB007C"/>
    <w:rsid w:val="00CB386C"/>
    <w:rsid w:val="00D05B61"/>
    <w:rsid w:val="00D577E0"/>
    <w:rsid w:val="00DE7715"/>
    <w:rsid w:val="00DF1F59"/>
    <w:rsid w:val="00E24800"/>
    <w:rsid w:val="00EE39DC"/>
    <w:rsid w:val="00F70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92F8CF"/>
  <w15:chartTrackingRefBased/>
  <w15:docId w15:val="{5B973A00-752F-F546-B7F6-9D9220212F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66FB"/>
    <w:pPr>
      <w:widowControl w:val="0"/>
      <w:jc w:val="both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247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A3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12471"/>
    <w:rPr>
      <w:rFonts w:asciiTheme="majorHAnsi" w:eastAsiaTheme="majorEastAsia" w:hAnsiTheme="majorHAnsi" w:cstheme="majorBidi"/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89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7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25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7</Words>
  <Characters>1525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icole Li</dc:creator>
  <cp:keywords/>
  <dc:description/>
  <cp:lastModifiedBy>rwschan</cp:lastModifiedBy>
  <cp:revision>2</cp:revision>
  <dcterms:created xsi:type="dcterms:W3CDTF">2024-01-30T08:06:00Z</dcterms:created>
  <dcterms:modified xsi:type="dcterms:W3CDTF">2024-01-30T08:06:00Z</dcterms:modified>
</cp:coreProperties>
</file>